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2875"/>
        <w:gridCol w:w="1618"/>
        <w:gridCol w:w="1619"/>
        <w:gridCol w:w="1618"/>
        <w:gridCol w:w="1619"/>
      </w:tblGrid>
      <w:tr w:rsidR="00E15099" w:rsidRPr="00E15099" w14:paraId="04A46A56" w14:textId="77777777" w:rsidTr="002E7E9E">
        <w:tc>
          <w:tcPr>
            <w:tcW w:w="2875" w:type="dxa"/>
            <w:shd w:val="clear" w:color="auto" w:fill="auto"/>
          </w:tcPr>
          <w:p w14:paraId="66CB259D" w14:textId="77777777" w:rsidR="00E15099" w:rsidRPr="00E15099" w:rsidRDefault="00E15099" w:rsidP="00AA71A0">
            <w:pPr>
              <w:bidi/>
              <w:rPr>
                <w:rFonts w:hint="cs"/>
                <w:rtl/>
              </w:rPr>
            </w:pPr>
          </w:p>
        </w:tc>
        <w:tc>
          <w:tcPr>
            <w:tcW w:w="1618" w:type="dxa"/>
          </w:tcPr>
          <w:p w14:paraId="7CCFF9A3" w14:textId="4FDD299B" w:rsidR="00E15099" w:rsidRPr="00E15099" w:rsidRDefault="00E15099" w:rsidP="00E15099">
            <w:r w:rsidRPr="00E15099">
              <w:t>Total</w:t>
            </w:r>
          </w:p>
        </w:tc>
        <w:tc>
          <w:tcPr>
            <w:tcW w:w="1619" w:type="dxa"/>
          </w:tcPr>
          <w:p w14:paraId="5F2F2B8E" w14:textId="2DDBBF0D" w:rsidR="00E15099" w:rsidRPr="00E15099" w:rsidRDefault="00E15099" w:rsidP="00E15099">
            <w:r w:rsidRPr="00E15099">
              <w:t>AIC</w:t>
            </w:r>
          </w:p>
        </w:tc>
        <w:tc>
          <w:tcPr>
            <w:tcW w:w="1618" w:type="dxa"/>
            <w:shd w:val="clear" w:color="auto" w:fill="auto"/>
          </w:tcPr>
          <w:p w14:paraId="1A6EE92E" w14:textId="184DBAB2" w:rsidR="00E15099" w:rsidRPr="00E15099" w:rsidRDefault="00E15099" w:rsidP="00E15099">
            <w:r w:rsidRPr="00E15099">
              <w:t>Non-AIC</w:t>
            </w:r>
          </w:p>
        </w:tc>
        <w:tc>
          <w:tcPr>
            <w:tcW w:w="1619" w:type="dxa"/>
            <w:shd w:val="clear" w:color="auto" w:fill="auto"/>
          </w:tcPr>
          <w:p w14:paraId="6BA3C408" w14:textId="77777777" w:rsidR="00E15099" w:rsidRPr="00E15099" w:rsidRDefault="00E15099" w:rsidP="00E15099">
            <w:r w:rsidRPr="00E15099">
              <w:t>P-value</w:t>
            </w:r>
          </w:p>
        </w:tc>
      </w:tr>
      <w:tr w:rsidR="00E15099" w:rsidRPr="00E15099" w14:paraId="41B0209F" w14:textId="77777777" w:rsidTr="002E7E9E">
        <w:tc>
          <w:tcPr>
            <w:tcW w:w="2875" w:type="dxa"/>
            <w:shd w:val="clear" w:color="auto" w:fill="auto"/>
          </w:tcPr>
          <w:p w14:paraId="32900949" w14:textId="77777777" w:rsidR="00E15099" w:rsidRPr="00E15099" w:rsidRDefault="00E15099" w:rsidP="00E15099">
            <w:r w:rsidRPr="00E15099">
              <w:t>Number of GDMT Medications</w:t>
            </w:r>
          </w:p>
        </w:tc>
        <w:tc>
          <w:tcPr>
            <w:tcW w:w="1618" w:type="dxa"/>
          </w:tcPr>
          <w:p w14:paraId="56819A5D" w14:textId="7291ED3B" w:rsidR="00E15099" w:rsidRPr="00E15099" w:rsidRDefault="00E15099" w:rsidP="00E15099">
            <w:r w:rsidRPr="00E15099">
              <w:t>0.56 (0.88)</w:t>
            </w:r>
          </w:p>
        </w:tc>
        <w:tc>
          <w:tcPr>
            <w:tcW w:w="1619" w:type="dxa"/>
          </w:tcPr>
          <w:p w14:paraId="30470CB0" w14:textId="623D206D" w:rsidR="00E15099" w:rsidRPr="00E15099" w:rsidRDefault="00E15099" w:rsidP="00E15099">
            <w:r w:rsidRPr="00E15099">
              <w:t>0.60 (0.90)</w:t>
            </w:r>
          </w:p>
        </w:tc>
        <w:tc>
          <w:tcPr>
            <w:tcW w:w="1618" w:type="dxa"/>
            <w:shd w:val="clear" w:color="auto" w:fill="auto"/>
          </w:tcPr>
          <w:p w14:paraId="5AC0F728" w14:textId="0E101FB8" w:rsidR="00E15099" w:rsidRPr="00E15099" w:rsidRDefault="00E15099" w:rsidP="00E15099">
            <w:r w:rsidRPr="00E15099">
              <w:t>0.51 (0.86)</w:t>
            </w:r>
          </w:p>
        </w:tc>
        <w:tc>
          <w:tcPr>
            <w:tcW w:w="1619" w:type="dxa"/>
            <w:shd w:val="clear" w:color="auto" w:fill="auto"/>
          </w:tcPr>
          <w:p w14:paraId="3F7D36E7" w14:textId="77777777" w:rsidR="00E15099" w:rsidRPr="00E15099" w:rsidRDefault="00E15099" w:rsidP="00E15099">
            <w:r w:rsidRPr="00E15099">
              <w:t>0.5393</w:t>
            </w:r>
          </w:p>
        </w:tc>
      </w:tr>
      <w:tr w:rsidR="00E15099" w:rsidRPr="00E15099" w14:paraId="443D9E96" w14:textId="77777777" w:rsidTr="002E7E9E">
        <w:tc>
          <w:tcPr>
            <w:tcW w:w="2875" w:type="dxa"/>
            <w:shd w:val="clear" w:color="auto" w:fill="auto"/>
          </w:tcPr>
          <w:p w14:paraId="1CE05266" w14:textId="6B69A3D9" w:rsidR="00E15099" w:rsidRPr="00E15099" w:rsidRDefault="00E15099" w:rsidP="00254FBE">
            <w:r w:rsidRPr="00E15099">
              <w:t>Angiotensin converting enzyme inhibitors (ACEi)</w:t>
            </w:r>
            <w:r w:rsidR="000D5A2B">
              <w:t xml:space="preserve">, </w:t>
            </w:r>
            <w:r w:rsidRPr="00E15099">
              <w:t>Angiotensin receptor blockers (ARB)</w:t>
            </w:r>
            <w:r w:rsidR="000D5A2B">
              <w:t xml:space="preserve"> or</w:t>
            </w:r>
            <w:r w:rsidR="00254FBE">
              <w:t xml:space="preserve"> angiotensin receptor -</w:t>
            </w:r>
            <w:r w:rsidR="00254FBE" w:rsidRPr="00254FBE">
              <w:t>neprilysin inhibitor</w:t>
            </w:r>
            <w:r w:rsidR="00254FBE">
              <w:t>s (ARNI)</w:t>
            </w:r>
          </w:p>
        </w:tc>
        <w:tc>
          <w:tcPr>
            <w:tcW w:w="1618" w:type="dxa"/>
          </w:tcPr>
          <w:p w14:paraId="6D242690" w14:textId="6346ED0A" w:rsidR="00E15099" w:rsidRPr="00E15099" w:rsidRDefault="00E15099" w:rsidP="00E15099">
            <w:r w:rsidRPr="00E15099">
              <w:t>27 (22.7%)</w:t>
            </w:r>
          </w:p>
        </w:tc>
        <w:tc>
          <w:tcPr>
            <w:tcW w:w="1619" w:type="dxa"/>
          </w:tcPr>
          <w:p w14:paraId="16A51196" w14:textId="5E11D31B" w:rsidR="00E15099" w:rsidRPr="00E15099" w:rsidRDefault="00E15099" w:rsidP="00E15099">
            <w:r w:rsidRPr="00E15099">
              <w:t>19 (26.4%)</w:t>
            </w:r>
          </w:p>
        </w:tc>
        <w:tc>
          <w:tcPr>
            <w:tcW w:w="1618" w:type="dxa"/>
            <w:shd w:val="clear" w:color="auto" w:fill="auto"/>
          </w:tcPr>
          <w:p w14:paraId="64C5D657" w14:textId="066797EE" w:rsidR="00E15099" w:rsidRPr="00E15099" w:rsidRDefault="00E15099" w:rsidP="00E15099">
            <w:r w:rsidRPr="00E15099">
              <w:t>8 (17.0%)</w:t>
            </w:r>
          </w:p>
        </w:tc>
        <w:tc>
          <w:tcPr>
            <w:tcW w:w="1619" w:type="dxa"/>
            <w:shd w:val="clear" w:color="auto" w:fill="auto"/>
          </w:tcPr>
          <w:p w14:paraId="0B22770B" w14:textId="77777777" w:rsidR="00E15099" w:rsidRPr="00E15099" w:rsidRDefault="00E15099" w:rsidP="00E15099">
            <w:r w:rsidRPr="00E15099">
              <w:t>0.2330</w:t>
            </w:r>
          </w:p>
        </w:tc>
      </w:tr>
      <w:tr w:rsidR="00E15099" w:rsidRPr="00E15099" w14:paraId="55472CEA" w14:textId="77777777" w:rsidTr="002E7E9E">
        <w:tc>
          <w:tcPr>
            <w:tcW w:w="2875" w:type="dxa"/>
            <w:shd w:val="clear" w:color="auto" w:fill="auto"/>
          </w:tcPr>
          <w:p w14:paraId="0AF9C62C" w14:textId="77777777" w:rsidR="00E15099" w:rsidRPr="00E15099" w:rsidRDefault="00E15099" w:rsidP="00E15099">
            <w:r w:rsidRPr="00E15099">
              <w:t>Beta Blockers</w:t>
            </w:r>
          </w:p>
        </w:tc>
        <w:tc>
          <w:tcPr>
            <w:tcW w:w="1618" w:type="dxa"/>
          </w:tcPr>
          <w:p w14:paraId="52BC6346" w14:textId="3300752C" w:rsidR="00E15099" w:rsidRPr="00E15099" w:rsidRDefault="00E15099" w:rsidP="00E15099">
            <w:r w:rsidRPr="00E15099">
              <w:t>34 (28.6%)</w:t>
            </w:r>
          </w:p>
        </w:tc>
        <w:tc>
          <w:tcPr>
            <w:tcW w:w="1619" w:type="dxa"/>
          </w:tcPr>
          <w:p w14:paraId="04168A89" w14:textId="6CDCA705" w:rsidR="00E15099" w:rsidRPr="00E15099" w:rsidRDefault="00E15099" w:rsidP="00E15099">
            <w:r w:rsidRPr="00E15099">
              <w:t>21 (29.2%)</w:t>
            </w:r>
          </w:p>
        </w:tc>
        <w:tc>
          <w:tcPr>
            <w:tcW w:w="1618" w:type="dxa"/>
            <w:shd w:val="clear" w:color="auto" w:fill="auto"/>
          </w:tcPr>
          <w:p w14:paraId="2B344C1E" w14:textId="53CBA795" w:rsidR="00E15099" w:rsidRPr="00E15099" w:rsidRDefault="00E15099" w:rsidP="00E15099">
            <w:r w:rsidRPr="00E15099">
              <w:t>13 (27.7%)</w:t>
            </w:r>
          </w:p>
        </w:tc>
        <w:tc>
          <w:tcPr>
            <w:tcW w:w="1619" w:type="dxa"/>
            <w:shd w:val="clear" w:color="auto" w:fill="auto"/>
          </w:tcPr>
          <w:p w14:paraId="14928D66" w14:textId="77777777" w:rsidR="00E15099" w:rsidRPr="00E15099" w:rsidRDefault="00E15099" w:rsidP="00E15099">
            <w:r w:rsidRPr="00E15099">
              <w:t>0.8588</w:t>
            </w:r>
          </w:p>
        </w:tc>
      </w:tr>
      <w:tr w:rsidR="00E15099" w:rsidRPr="00E15099" w14:paraId="2EE1DAA8" w14:textId="77777777" w:rsidTr="002E7E9E">
        <w:tc>
          <w:tcPr>
            <w:tcW w:w="2875" w:type="dxa"/>
            <w:shd w:val="clear" w:color="auto" w:fill="auto"/>
          </w:tcPr>
          <w:p w14:paraId="2692E2F4" w14:textId="77777777" w:rsidR="00E15099" w:rsidRPr="00E15099" w:rsidRDefault="00E15099" w:rsidP="00E15099">
            <w:r w:rsidRPr="00E15099">
              <w:t>Mineralocorticoid Receptor Antagonists (MRAs)</w:t>
            </w:r>
          </w:p>
        </w:tc>
        <w:tc>
          <w:tcPr>
            <w:tcW w:w="1618" w:type="dxa"/>
          </w:tcPr>
          <w:p w14:paraId="51685FA5" w14:textId="339BD8F9" w:rsidR="00E15099" w:rsidRPr="00E15099" w:rsidRDefault="00E15099" w:rsidP="00E15099">
            <w:r w:rsidRPr="00E15099">
              <w:t>6 (5.0%)</w:t>
            </w:r>
          </w:p>
        </w:tc>
        <w:tc>
          <w:tcPr>
            <w:tcW w:w="1619" w:type="dxa"/>
          </w:tcPr>
          <w:p w14:paraId="363C9784" w14:textId="68006074" w:rsidR="00E15099" w:rsidRPr="00E15099" w:rsidRDefault="00E15099" w:rsidP="00E15099">
            <w:r w:rsidRPr="00E15099">
              <w:t>3 (4.2%)</w:t>
            </w:r>
          </w:p>
        </w:tc>
        <w:tc>
          <w:tcPr>
            <w:tcW w:w="1618" w:type="dxa"/>
            <w:shd w:val="clear" w:color="auto" w:fill="auto"/>
          </w:tcPr>
          <w:p w14:paraId="6C196B3A" w14:textId="71258DBE" w:rsidR="00E15099" w:rsidRPr="00E15099" w:rsidRDefault="00E15099" w:rsidP="00E15099">
            <w:r w:rsidRPr="00E15099">
              <w:t>3 (6.4%)</w:t>
            </w:r>
          </w:p>
        </w:tc>
        <w:tc>
          <w:tcPr>
            <w:tcW w:w="1619" w:type="dxa"/>
            <w:shd w:val="clear" w:color="auto" w:fill="auto"/>
          </w:tcPr>
          <w:p w14:paraId="001B358C" w14:textId="77777777" w:rsidR="00E15099" w:rsidRPr="00E15099" w:rsidRDefault="00E15099" w:rsidP="00E15099">
            <w:r w:rsidRPr="00E15099">
              <w:t>0.5891</w:t>
            </w:r>
          </w:p>
        </w:tc>
      </w:tr>
      <w:tr w:rsidR="00E15099" w:rsidRPr="00E15099" w14:paraId="1F6437BD" w14:textId="77777777" w:rsidTr="00A643B6">
        <w:tc>
          <w:tcPr>
            <w:tcW w:w="9349" w:type="dxa"/>
            <w:gridSpan w:val="5"/>
            <w:shd w:val="clear" w:color="auto" w:fill="auto"/>
          </w:tcPr>
          <w:p w14:paraId="49355E01" w14:textId="641EBFC1" w:rsidR="00E15099" w:rsidRPr="00E15099" w:rsidRDefault="00E15099" w:rsidP="00E15099">
            <w:r w:rsidRPr="00E15099">
              <w:t>No Data on Sodium Glucose Cotransporter 2 Inhibitors (SGLT2i) was collected. SGLT2i were introduced as GDMT in the 2022 AHA/ACC/HFSA Guidelines for the Management of Heart Failure, and the DECAAF II trial was published in 2022</w:t>
            </w:r>
          </w:p>
        </w:tc>
      </w:tr>
    </w:tbl>
    <w:p w14:paraId="4FC89DE8" w14:textId="2E5B4C8F" w:rsidR="00E15099" w:rsidRDefault="00E15099" w:rsidP="002E7E9E">
      <w:r>
        <w:t>Supplementary Table 1: Number of patients on guideline-directed medical treatment (GDMT) for heart failure before ablation</w:t>
      </w:r>
    </w:p>
    <w:p w14:paraId="7B0AE00D" w14:textId="77777777" w:rsidR="00E15099" w:rsidRDefault="00E15099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61"/>
        <w:gridCol w:w="1623"/>
        <w:gridCol w:w="1624"/>
        <w:gridCol w:w="1623"/>
        <w:gridCol w:w="1624"/>
      </w:tblGrid>
      <w:tr w:rsidR="002E7E9E" w:rsidRPr="00E15099" w14:paraId="30218D49" w14:textId="77777777" w:rsidTr="002E7E9E">
        <w:tc>
          <w:tcPr>
            <w:tcW w:w="2861" w:type="dxa"/>
            <w:shd w:val="clear" w:color="auto" w:fill="auto"/>
          </w:tcPr>
          <w:p w14:paraId="40BBF49D" w14:textId="77777777" w:rsidR="002E7E9E" w:rsidRPr="00E15099" w:rsidRDefault="002E7E9E" w:rsidP="002E7E9E"/>
        </w:tc>
        <w:tc>
          <w:tcPr>
            <w:tcW w:w="1623" w:type="dxa"/>
          </w:tcPr>
          <w:p w14:paraId="0EBEEC1F" w14:textId="07CAE9F9" w:rsidR="002E7E9E" w:rsidRDefault="002E7E9E" w:rsidP="002E7E9E">
            <w:r>
              <w:t>Total</w:t>
            </w:r>
          </w:p>
        </w:tc>
        <w:tc>
          <w:tcPr>
            <w:tcW w:w="1624" w:type="dxa"/>
          </w:tcPr>
          <w:p w14:paraId="01D745FB" w14:textId="061E1D29" w:rsidR="002E7E9E" w:rsidRPr="00E15099" w:rsidRDefault="002E7E9E" w:rsidP="002E7E9E">
            <w:r>
              <w:t>AIC</w:t>
            </w:r>
          </w:p>
        </w:tc>
        <w:tc>
          <w:tcPr>
            <w:tcW w:w="1623" w:type="dxa"/>
          </w:tcPr>
          <w:p w14:paraId="37FDEC0C" w14:textId="1177B431" w:rsidR="002E7E9E" w:rsidRPr="00E15099" w:rsidRDefault="002E7E9E" w:rsidP="002E7E9E">
            <w:r>
              <w:t>Non-AIC</w:t>
            </w:r>
          </w:p>
        </w:tc>
        <w:tc>
          <w:tcPr>
            <w:tcW w:w="1624" w:type="dxa"/>
            <w:shd w:val="clear" w:color="auto" w:fill="auto"/>
          </w:tcPr>
          <w:p w14:paraId="4E29AEBE" w14:textId="48BA62B8" w:rsidR="002E7E9E" w:rsidRPr="00E15099" w:rsidRDefault="002E7E9E" w:rsidP="002E7E9E">
            <w:r w:rsidRPr="00E15099">
              <w:t>P-value</w:t>
            </w:r>
          </w:p>
        </w:tc>
      </w:tr>
      <w:tr w:rsidR="00B73C96" w:rsidRPr="00E15099" w14:paraId="32E63EF1" w14:textId="5CE9B620" w:rsidTr="002E7E9E">
        <w:tc>
          <w:tcPr>
            <w:tcW w:w="2861" w:type="dxa"/>
            <w:shd w:val="clear" w:color="auto" w:fill="auto"/>
          </w:tcPr>
          <w:p w14:paraId="1235F054" w14:textId="77777777" w:rsidR="00B73C96" w:rsidRPr="00E15099" w:rsidRDefault="00B73C96" w:rsidP="00B73C96">
            <w:r w:rsidRPr="00E15099">
              <w:t>Number of GDMT Medications</w:t>
            </w:r>
          </w:p>
        </w:tc>
        <w:tc>
          <w:tcPr>
            <w:tcW w:w="1623" w:type="dxa"/>
          </w:tcPr>
          <w:p w14:paraId="217DF341" w14:textId="0C6CB775" w:rsidR="00B73C96" w:rsidRPr="00E15099" w:rsidRDefault="00B73C96" w:rsidP="00B73C96">
            <w:r>
              <w:t>0.79 (0.81)</w:t>
            </w:r>
          </w:p>
        </w:tc>
        <w:tc>
          <w:tcPr>
            <w:tcW w:w="1624" w:type="dxa"/>
            <w:shd w:val="clear" w:color="auto" w:fill="auto"/>
          </w:tcPr>
          <w:p w14:paraId="55D77203" w14:textId="7F440E67" w:rsidR="00B73C96" w:rsidRPr="00E15099" w:rsidRDefault="00B73C96" w:rsidP="00B73C96">
            <w:r>
              <w:t>0.79 (0.95)</w:t>
            </w:r>
          </w:p>
        </w:tc>
        <w:tc>
          <w:tcPr>
            <w:tcW w:w="1623" w:type="dxa"/>
          </w:tcPr>
          <w:p w14:paraId="1CB39B11" w14:textId="4B502425" w:rsidR="00B73C96" w:rsidRPr="00E15099" w:rsidRDefault="00B73C96" w:rsidP="00B73C96">
            <w:r>
              <w:t>0.79 (0.89)</w:t>
            </w:r>
          </w:p>
        </w:tc>
        <w:tc>
          <w:tcPr>
            <w:tcW w:w="1624" w:type="dxa"/>
            <w:shd w:val="clear" w:color="auto" w:fill="auto"/>
          </w:tcPr>
          <w:p w14:paraId="0CFCDF6A" w14:textId="7EB62790" w:rsidR="00B73C96" w:rsidRPr="00E15099" w:rsidRDefault="00B73C96" w:rsidP="00B73C96">
            <w:r>
              <w:t>0.7795</w:t>
            </w:r>
          </w:p>
        </w:tc>
      </w:tr>
      <w:tr w:rsidR="00B73C96" w:rsidRPr="00E15099" w14:paraId="0BBB9EF5" w14:textId="75B1522D" w:rsidTr="002E7E9E">
        <w:tc>
          <w:tcPr>
            <w:tcW w:w="2861" w:type="dxa"/>
            <w:shd w:val="clear" w:color="auto" w:fill="auto"/>
          </w:tcPr>
          <w:p w14:paraId="460974FF" w14:textId="1010B12C" w:rsidR="00B73C96" w:rsidRPr="00E15099" w:rsidRDefault="00B73C96" w:rsidP="00B73C96">
            <w:r w:rsidRPr="00E15099">
              <w:t>Angiotensin converting enzyme inhibitors (ACEi) or Angiotensin receptor blockers (ARB)</w:t>
            </w:r>
            <w:r>
              <w:t xml:space="preserve"> or angiotensin receptor -</w:t>
            </w:r>
            <w:r w:rsidRPr="00254FBE">
              <w:t>neprilysin inhibitor</w:t>
            </w:r>
            <w:r>
              <w:t>s (ARNI)</w:t>
            </w:r>
          </w:p>
        </w:tc>
        <w:tc>
          <w:tcPr>
            <w:tcW w:w="1623" w:type="dxa"/>
          </w:tcPr>
          <w:p w14:paraId="5F085C57" w14:textId="0E7E9D3F" w:rsidR="00B73C96" w:rsidRDefault="00B73C96" w:rsidP="00B73C96">
            <w:r>
              <w:t>42 (35.3%)</w:t>
            </w:r>
          </w:p>
        </w:tc>
        <w:tc>
          <w:tcPr>
            <w:tcW w:w="1624" w:type="dxa"/>
            <w:shd w:val="clear" w:color="auto" w:fill="auto"/>
          </w:tcPr>
          <w:p w14:paraId="4BFDCDC8" w14:textId="4C902D1C" w:rsidR="00B73C96" w:rsidRPr="00E15099" w:rsidRDefault="00B73C96" w:rsidP="00B73C96">
            <w:r>
              <w:t>29 (40.3%)</w:t>
            </w:r>
          </w:p>
        </w:tc>
        <w:tc>
          <w:tcPr>
            <w:tcW w:w="1623" w:type="dxa"/>
          </w:tcPr>
          <w:p w14:paraId="7A8EAD90" w14:textId="38487C64" w:rsidR="00B73C96" w:rsidRDefault="00B73C96" w:rsidP="00B73C96">
            <w:r>
              <w:t>13 (27.7%)</w:t>
            </w:r>
          </w:p>
        </w:tc>
        <w:tc>
          <w:tcPr>
            <w:tcW w:w="1624" w:type="dxa"/>
            <w:shd w:val="clear" w:color="auto" w:fill="auto"/>
          </w:tcPr>
          <w:p w14:paraId="2EAA78D1" w14:textId="695DDEB1" w:rsidR="00B73C96" w:rsidRPr="00E15099" w:rsidRDefault="00B73C96" w:rsidP="00B73C96">
            <w:r>
              <w:t>0.1591</w:t>
            </w:r>
          </w:p>
        </w:tc>
      </w:tr>
      <w:tr w:rsidR="00B73C96" w:rsidRPr="00E15099" w14:paraId="70F41DDD" w14:textId="03C5C578" w:rsidTr="002E7E9E">
        <w:tc>
          <w:tcPr>
            <w:tcW w:w="2861" w:type="dxa"/>
            <w:shd w:val="clear" w:color="auto" w:fill="auto"/>
          </w:tcPr>
          <w:p w14:paraId="37CDC5FE" w14:textId="679D4A5F" w:rsidR="00B73C96" w:rsidRPr="00E15099" w:rsidRDefault="00B73C96" w:rsidP="00B73C96">
            <w:r w:rsidRPr="00E15099">
              <w:t>Beta Blockers</w:t>
            </w:r>
            <w:r>
              <w:t xml:space="preserve"> (carvedilol, bisoprolol, or metoprolol succinate)</w:t>
            </w:r>
          </w:p>
        </w:tc>
        <w:tc>
          <w:tcPr>
            <w:tcW w:w="1623" w:type="dxa"/>
          </w:tcPr>
          <w:p w14:paraId="3C906D99" w14:textId="2A633EAC" w:rsidR="00B73C96" w:rsidRDefault="00B73C96" w:rsidP="00B73C96">
            <w:r>
              <w:t>43 (36.1%)</w:t>
            </w:r>
          </w:p>
        </w:tc>
        <w:tc>
          <w:tcPr>
            <w:tcW w:w="1624" w:type="dxa"/>
            <w:shd w:val="clear" w:color="auto" w:fill="auto"/>
          </w:tcPr>
          <w:p w14:paraId="29D5FACE" w14:textId="1A86E959" w:rsidR="00B73C96" w:rsidRPr="00E15099" w:rsidRDefault="00B73C96" w:rsidP="00B73C96">
            <w:r>
              <w:t>23 (31.9%)</w:t>
            </w:r>
          </w:p>
        </w:tc>
        <w:tc>
          <w:tcPr>
            <w:tcW w:w="1623" w:type="dxa"/>
          </w:tcPr>
          <w:p w14:paraId="37A15E27" w14:textId="4FD8D1D5" w:rsidR="00B73C96" w:rsidRDefault="00B73C96" w:rsidP="00B73C96">
            <w:r>
              <w:t>20 (42.6%)</w:t>
            </w:r>
          </w:p>
        </w:tc>
        <w:tc>
          <w:tcPr>
            <w:tcW w:w="1624" w:type="dxa"/>
            <w:shd w:val="clear" w:color="auto" w:fill="auto"/>
          </w:tcPr>
          <w:p w14:paraId="553537FA" w14:textId="7FDF43B2" w:rsidR="00B73C96" w:rsidRPr="00E15099" w:rsidRDefault="00B73C96" w:rsidP="00B73C96">
            <w:r>
              <w:t>0.2389</w:t>
            </w:r>
          </w:p>
        </w:tc>
      </w:tr>
      <w:tr w:rsidR="00B73C96" w:rsidRPr="00E15099" w14:paraId="4062D382" w14:textId="31CBEC14" w:rsidTr="002E7E9E">
        <w:tc>
          <w:tcPr>
            <w:tcW w:w="2861" w:type="dxa"/>
            <w:shd w:val="clear" w:color="auto" w:fill="auto"/>
          </w:tcPr>
          <w:p w14:paraId="602A8ED6" w14:textId="77777777" w:rsidR="00B73C96" w:rsidRPr="00E15099" w:rsidRDefault="00B73C96" w:rsidP="00B73C96">
            <w:r w:rsidRPr="00E15099">
              <w:t>Mineralocorticoid Receptor Antagonists (MRAs)</w:t>
            </w:r>
          </w:p>
        </w:tc>
        <w:tc>
          <w:tcPr>
            <w:tcW w:w="1623" w:type="dxa"/>
          </w:tcPr>
          <w:p w14:paraId="47B89E94" w14:textId="3C681C95" w:rsidR="00B73C96" w:rsidRDefault="00B73C96" w:rsidP="00B73C96">
            <w:r>
              <w:t>9 (7.6%)</w:t>
            </w:r>
          </w:p>
        </w:tc>
        <w:tc>
          <w:tcPr>
            <w:tcW w:w="1624" w:type="dxa"/>
            <w:shd w:val="clear" w:color="auto" w:fill="auto"/>
          </w:tcPr>
          <w:p w14:paraId="1E5B9C6E" w14:textId="19CBA021" w:rsidR="00B73C96" w:rsidRPr="00E15099" w:rsidRDefault="00B73C96" w:rsidP="00B73C96">
            <w:r>
              <w:t>5 (6.9%)</w:t>
            </w:r>
          </w:p>
        </w:tc>
        <w:tc>
          <w:tcPr>
            <w:tcW w:w="1623" w:type="dxa"/>
          </w:tcPr>
          <w:p w14:paraId="2AE0A4F1" w14:textId="4BF6B97C" w:rsidR="00B73C96" w:rsidRPr="002E7E9E" w:rsidRDefault="00B73C96" w:rsidP="00B73C96">
            <w:r>
              <w:t>4 (8.5%)</w:t>
            </w:r>
          </w:p>
        </w:tc>
        <w:tc>
          <w:tcPr>
            <w:tcW w:w="1624" w:type="dxa"/>
            <w:shd w:val="clear" w:color="auto" w:fill="auto"/>
          </w:tcPr>
          <w:p w14:paraId="772C910E" w14:textId="13A0104C" w:rsidR="00B73C96" w:rsidRPr="00E15099" w:rsidRDefault="00B73C96" w:rsidP="00B73C96">
            <w:r w:rsidRPr="002E7E9E">
              <w:t>0.7521</w:t>
            </w:r>
          </w:p>
        </w:tc>
      </w:tr>
      <w:tr w:rsidR="00B73C96" w:rsidRPr="00E15099" w14:paraId="3AC0F832" w14:textId="77777777" w:rsidTr="002E7E9E">
        <w:tc>
          <w:tcPr>
            <w:tcW w:w="9355" w:type="dxa"/>
            <w:gridSpan w:val="5"/>
            <w:shd w:val="clear" w:color="auto" w:fill="auto"/>
          </w:tcPr>
          <w:p w14:paraId="1C8523F4" w14:textId="1973896A" w:rsidR="00B73C96" w:rsidRPr="002E7E9E" w:rsidRDefault="00B73C96" w:rsidP="00B73C96">
            <w:r w:rsidRPr="00E15099">
              <w:t>No Data on Sodium Glucose Cotransporter 2 Inhibitors (SGLT2i) was collected. SGLT2i were introduced as GDMT in the 2022 AHA/ACC/HFSA Guidelines for the Management of Heart Failure, and the DECAAF II trial was published in 2022</w:t>
            </w:r>
          </w:p>
        </w:tc>
      </w:tr>
    </w:tbl>
    <w:p w14:paraId="06098C4E" w14:textId="24273B0A" w:rsidR="00E15099" w:rsidRDefault="00254FBE" w:rsidP="00E15099">
      <w:r>
        <w:t>S</w:t>
      </w:r>
      <w:r w:rsidR="00E15099">
        <w:t xml:space="preserve">upplementary Table 2: Number of patients on guideline-directed medical treatment (GDMT) for heart failure at the time of post-ablation </w:t>
      </w:r>
      <w:r w:rsidR="002E7E9E">
        <w:t>left ventricular ejection (LVEF) measurement.</w:t>
      </w:r>
    </w:p>
    <w:p w14:paraId="6C096D88" w14:textId="1DDF8B61" w:rsidR="00DC2F5F" w:rsidRDefault="00DC2F5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C2F5F" w14:paraId="3E08F7D5" w14:textId="77777777" w:rsidTr="00DC2F5F">
        <w:tc>
          <w:tcPr>
            <w:tcW w:w="1870" w:type="dxa"/>
          </w:tcPr>
          <w:p w14:paraId="76E4140E" w14:textId="77777777" w:rsidR="00DC2F5F" w:rsidRDefault="00DC2F5F"/>
        </w:tc>
        <w:tc>
          <w:tcPr>
            <w:tcW w:w="1870" w:type="dxa"/>
          </w:tcPr>
          <w:p w14:paraId="26E2464A" w14:textId="7041C94B" w:rsidR="00DC2F5F" w:rsidRDefault="00DC2F5F">
            <w:r>
              <w:t>Non-AIC</w:t>
            </w:r>
          </w:p>
        </w:tc>
        <w:tc>
          <w:tcPr>
            <w:tcW w:w="1870" w:type="dxa"/>
          </w:tcPr>
          <w:p w14:paraId="51AF3942" w14:textId="71E8DF71" w:rsidR="00DC2F5F" w:rsidRDefault="00DC2F5F">
            <w:r>
              <w:t>AIC</w:t>
            </w:r>
          </w:p>
        </w:tc>
        <w:tc>
          <w:tcPr>
            <w:tcW w:w="1870" w:type="dxa"/>
          </w:tcPr>
          <w:p w14:paraId="4A34718B" w14:textId="28840D56" w:rsidR="00DC2F5F" w:rsidRDefault="00DC2F5F">
            <w:r>
              <w:t>Total</w:t>
            </w:r>
          </w:p>
        </w:tc>
        <w:tc>
          <w:tcPr>
            <w:tcW w:w="1870" w:type="dxa"/>
          </w:tcPr>
          <w:p w14:paraId="58F4AFCC" w14:textId="2941CE65" w:rsidR="00DC2F5F" w:rsidRDefault="00DC2F5F">
            <w:r>
              <w:t>P-value</w:t>
            </w:r>
          </w:p>
        </w:tc>
      </w:tr>
      <w:tr w:rsidR="001656DA" w14:paraId="75650F4D" w14:textId="77777777" w:rsidTr="00DC2F5F">
        <w:tc>
          <w:tcPr>
            <w:tcW w:w="1870" w:type="dxa"/>
          </w:tcPr>
          <w:p w14:paraId="79186E3B" w14:textId="158F6231" w:rsidR="001656DA" w:rsidRDefault="001656DA" w:rsidP="001656DA">
            <w:r>
              <w:t>Class I: Sodium Channel Blockers</w:t>
            </w:r>
          </w:p>
        </w:tc>
        <w:tc>
          <w:tcPr>
            <w:tcW w:w="1870" w:type="dxa"/>
          </w:tcPr>
          <w:p w14:paraId="3949D50E" w14:textId="2F87BC18" w:rsidR="001656DA" w:rsidRDefault="001656DA" w:rsidP="001656DA">
            <w:r>
              <w:t>1 (2.1%)</w:t>
            </w:r>
          </w:p>
        </w:tc>
        <w:tc>
          <w:tcPr>
            <w:tcW w:w="1870" w:type="dxa"/>
          </w:tcPr>
          <w:p w14:paraId="607F4B15" w14:textId="0547AC6E" w:rsidR="001656DA" w:rsidRDefault="001656DA" w:rsidP="001656DA">
            <w:r>
              <w:t>2 (2.8%)</w:t>
            </w:r>
          </w:p>
        </w:tc>
        <w:tc>
          <w:tcPr>
            <w:tcW w:w="1870" w:type="dxa"/>
          </w:tcPr>
          <w:p w14:paraId="0E704C09" w14:textId="29AEA4EB" w:rsidR="001656DA" w:rsidRDefault="001656DA" w:rsidP="001656DA">
            <w:r>
              <w:t>3 (2.5%)</w:t>
            </w:r>
          </w:p>
        </w:tc>
        <w:tc>
          <w:tcPr>
            <w:tcW w:w="1870" w:type="dxa"/>
          </w:tcPr>
          <w:p w14:paraId="05219BDD" w14:textId="264F78BF" w:rsidR="001656DA" w:rsidRDefault="001656DA" w:rsidP="001656DA">
            <w:r>
              <w:t>0.8250</w:t>
            </w:r>
          </w:p>
        </w:tc>
      </w:tr>
      <w:tr w:rsidR="001656DA" w14:paraId="375E9EAB" w14:textId="77777777" w:rsidTr="00DC2F5F">
        <w:tc>
          <w:tcPr>
            <w:tcW w:w="1870" w:type="dxa"/>
          </w:tcPr>
          <w:p w14:paraId="4108E8A5" w14:textId="5A0F611E" w:rsidR="001656DA" w:rsidRDefault="001656DA" w:rsidP="001656DA">
            <w:r>
              <w:t>Class II: Beta Blockers</w:t>
            </w:r>
          </w:p>
        </w:tc>
        <w:tc>
          <w:tcPr>
            <w:tcW w:w="1870" w:type="dxa"/>
          </w:tcPr>
          <w:p w14:paraId="0DD1DC88" w14:textId="042380F4" w:rsidR="001656DA" w:rsidRDefault="001656DA" w:rsidP="001656DA">
            <w:r>
              <w:t>16 (34.0%)</w:t>
            </w:r>
          </w:p>
        </w:tc>
        <w:tc>
          <w:tcPr>
            <w:tcW w:w="1870" w:type="dxa"/>
          </w:tcPr>
          <w:p w14:paraId="47061809" w14:textId="6116CF94" w:rsidR="001656DA" w:rsidRDefault="001656DA" w:rsidP="001656DA">
            <w:r>
              <w:t>22 (30.6%)</w:t>
            </w:r>
          </w:p>
        </w:tc>
        <w:tc>
          <w:tcPr>
            <w:tcW w:w="1870" w:type="dxa"/>
          </w:tcPr>
          <w:p w14:paraId="4FD4E7D0" w14:textId="432650C9" w:rsidR="001656DA" w:rsidRDefault="001656DA" w:rsidP="001656DA">
            <w:r>
              <w:t>38 (31.9%)</w:t>
            </w:r>
          </w:p>
        </w:tc>
        <w:tc>
          <w:tcPr>
            <w:tcW w:w="1870" w:type="dxa"/>
          </w:tcPr>
          <w:p w14:paraId="35CDE889" w14:textId="6B02790E" w:rsidR="001656DA" w:rsidRDefault="001656DA" w:rsidP="001656DA">
            <w:r>
              <w:t>0.69</w:t>
            </w:r>
            <w:r w:rsidR="00731330">
              <w:t>00</w:t>
            </w:r>
          </w:p>
        </w:tc>
      </w:tr>
      <w:tr w:rsidR="00731330" w14:paraId="3A16C1EE" w14:textId="77777777" w:rsidTr="00DC2F5F">
        <w:tc>
          <w:tcPr>
            <w:tcW w:w="1870" w:type="dxa"/>
          </w:tcPr>
          <w:p w14:paraId="43F9EA3A" w14:textId="7CFCCB11" w:rsidR="00731330" w:rsidRDefault="00731330" w:rsidP="00731330">
            <w:r>
              <w:t>Class III: Potassium Channel Blockers</w:t>
            </w:r>
          </w:p>
        </w:tc>
        <w:tc>
          <w:tcPr>
            <w:tcW w:w="1870" w:type="dxa"/>
          </w:tcPr>
          <w:p w14:paraId="659B8052" w14:textId="2FD67E1C" w:rsidR="00731330" w:rsidRDefault="00731330" w:rsidP="00731330">
            <w:r>
              <w:t>3 (6.4%)</w:t>
            </w:r>
          </w:p>
        </w:tc>
        <w:tc>
          <w:tcPr>
            <w:tcW w:w="1870" w:type="dxa"/>
          </w:tcPr>
          <w:p w14:paraId="1996AE0C" w14:textId="52B0D4B5" w:rsidR="00731330" w:rsidRDefault="00731330" w:rsidP="00731330">
            <w:r>
              <w:t>13 (18.1%)</w:t>
            </w:r>
          </w:p>
        </w:tc>
        <w:tc>
          <w:tcPr>
            <w:tcW w:w="1870" w:type="dxa"/>
          </w:tcPr>
          <w:p w14:paraId="449FB72F" w14:textId="64DD0A1B" w:rsidR="00731330" w:rsidRDefault="00731330" w:rsidP="00731330">
            <w:r>
              <w:t>16 (13.4%)</w:t>
            </w:r>
          </w:p>
        </w:tc>
        <w:tc>
          <w:tcPr>
            <w:tcW w:w="1870" w:type="dxa"/>
          </w:tcPr>
          <w:p w14:paraId="3E436216" w14:textId="3FAD416E" w:rsidR="00731330" w:rsidRDefault="00731330" w:rsidP="00731330">
            <w:r>
              <w:t>0.0681</w:t>
            </w:r>
          </w:p>
        </w:tc>
      </w:tr>
      <w:tr w:rsidR="00731330" w14:paraId="2FD6D85F" w14:textId="77777777" w:rsidTr="00DC2F5F">
        <w:tc>
          <w:tcPr>
            <w:tcW w:w="1870" w:type="dxa"/>
          </w:tcPr>
          <w:p w14:paraId="161A9C6F" w14:textId="4AB0D887" w:rsidR="00731330" w:rsidRDefault="00731330" w:rsidP="00731330">
            <w:r>
              <w:t>Class IV: Non-</w:t>
            </w:r>
            <w:proofErr w:type="spellStart"/>
            <w:r>
              <w:t>dihydropiridine</w:t>
            </w:r>
            <w:proofErr w:type="spellEnd"/>
            <w:r>
              <w:t xml:space="preserve"> calcium channel blockers</w:t>
            </w:r>
          </w:p>
        </w:tc>
        <w:tc>
          <w:tcPr>
            <w:tcW w:w="1870" w:type="dxa"/>
          </w:tcPr>
          <w:p w14:paraId="15F0010E" w14:textId="479CE837" w:rsidR="00731330" w:rsidRDefault="00731330" w:rsidP="00731330">
            <w:r>
              <w:t>4 (8.5%)</w:t>
            </w:r>
          </w:p>
        </w:tc>
        <w:tc>
          <w:tcPr>
            <w:tcW w:w="1870" w:type="dxa"/>
          </w:tcPr>
          <w:p w14:paraId="33652870" w14:textId="69856271" w:rsidR="00731330" w:rsidRDefault="00731330" w:rsidP="00731330">
            <w:r>
              <w:t>6 (8.3%)</w:t>
            </w:r>
          </w:p>
        </w:tc>
        <w:tc>
          <w:tcPr>
            <w:tcW w:w="1870" w:type="dxa"/>
          </w:tcPr>
          <w:p w14:paraId="4ACD2CED" w14:textId="3D1E686F" w:rsidR="00731330" w:rsidRDefault="00731330" w:rsidP="00731330">
            <w:r>
              <w:t>10 (8.4%)</w:t>
            </w:r>
          </w:p>
        </w:tc>
        <w:tc>
          <w:tcPr>
            <w:tcW w:w="1870" w:type="dxa"/>
          </w:tcPr>
          <w:p w14:paraId="3C414A94" w14:textId="52994CEE" w:rsidR="00731330" w:rsidRDefault="00731330" w:rsidP="00731330">
            <w:r>
              <w:t>0.9728</w:t>
            </w:r>
          </w:p>
        </w:tc>
      </w:tr>
      <w:tr w:rsidR="00731330" w14:paraId="428024DB" w14:textId="77777777" w:rsidTr="00DC2F5F">
        <w:tc>
          <w:tcPr>
            <w:tcW w:w="1870" w:type="dxa"/>
          </w:tcPr>
          <w:p w14:paraId="60378EB9" w14:textId="6DA474E4" w:rsidR="00731330" w:rsidRDefault="00731330" w:rsidP="00731330">
            <w:r>
              <w:t>Class V: Other anti-arrhythmic drugs</w:t>
            </w:r>
          </w:p>
        </w:tc>
        <w:tc>
          <w:tcPr>
            <w:tcW w:w="1870" w:type="dxa"/>
          </w:tcPr>
          <w:p w14:paraId="4E6B43B8" w14:textId="05CC1CD5" w:rsidR="00731330" w:rsidRDefault="00731330" w:rsidP="00731330">
            <w:r>
              <w:t>2 (4.3%)</w:t>
            </w:r>
          </w:p>
        </w:tc>
        <w:tc>
          <w:tcPr>
            <w:tcW w:w="1870" w:type="dxa"/>
          </w:tcPr>
          <w:p w14:paraId="0411D4FF" w14:textId="027AC491" w:rsidR="00731330" w:rsidRDefault="00731330" w:rsidP="00731330">
            <w:r>
              <w:t>2 (2.8%)</w:t>
            </w:r>
          </w:p>
        </w:tc>
        <w:tc>
          <w:tcPr>
            <w:tcW w:w="1870" w:type="dxa"/>
          </w:tcPr>
          <w:p w14:paraId="3B24E45F" w14:textId="3AD39018" w:rsidR="00731330" w:rsidRDefault="00731330" w:rsidP="00731330">
            <w:r>
              <w:t>4 (3.4%)</w:t>
            </w:r>
          </w:p>
        </w:tc>
        <w:tc>
          <w:tcPr>
            <w:tcW w:w="1870" w:type="dxa"/>
          </w:tcPr>
          <w:p w14:paraId="1159F106" w14:textId="44D9EF1D" w:rsidR="00731330" w:rsidRDefault="00731330" w:rsidP="00731330">
            <w:r>
              <w:t>0.6620</w:t>
            </w:r>
          </w:p>
        </w:tc>
      </w:tr>
    </w:tbl>
    <w:p w14:paraId="23F2D98A" w14:textId="7F9F48A8" w:rsidR="00E15099" w:rsidRDefault="00DC2F5F">
      <w:r>
        <w:t>Supplementary Table 3: Number of patients on anti-arrhythmic drugs before ablation</w:t>
      </w:r>
    </w:p>
    <w:p w14:paraId="3AB4660B" w14:textId="77777777" w:rsidR="00DC2F5F" w:rsidRDefault="00DC2F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C2F5F" w14:paraId="34438291" w14:textId="77777777" w:rsidTr="000B2D59">
        <w:tc>
          <w:tcPr>
            <w:tcW w:w="1870" w:type="dxa"/>
          </w:tcPr>
          <w:p w14:paraId="7BA5DD2E" w14:textId="77777777" w:rsidR="00DC2F5F" w:rsidRDefault="00DC2F5F" w:rsidP="000B2D59"/>
        </w:tc>
        <w:tc>
          <w:tcPr>
            <w:tcW w:w="1870" w:type="dxa"/>
          </w:tcPr>
          <w:p w14:paraId="25232526" w14:textId="77777777" w:rsidR="00DC2F5F" w:rsidRDefault="00DC2F5F" w:rsidP="000B2D59">
            <w:r>
              <w:t>Non-AIC</w:t>
            </w:r>
          </w:p>
        </w:tc>
        <w:tc>
          <w:tcPr>
            <w:tcW w:w="1870" w:type="dxa"/>
          </w:tcPr>
          <w:p w14:paraId="5054EACF" w14:textId="77777777" w:rsidR="00DC2F5F" w:rsidRDefault="00DC2F5F" w:rsidP="000B2D59">
            <w:r>
              <w:t>AIC</w:t>
            </w:r>
          </w:p>
        </w:tc>
        <w:tc>
          <w:tcPr>
            <w:tcW w:w="1870" w:type="dxa"/>
          </w:tcPr>
          <w:p w14:paraId="64C0F664" w14:textId="77777777" w:rsidR="00DC2F5F" w:rsidRDefault="00DC2F5F" w:rsidP="000B2D59">
            <w:r>
              <w:t>Total</w:t>
            </w:r>
          </w:p>
        </w:tc>
        <w:tc>
          <w:tcPr>
            <w:tcW w:w="1870" w:type="dxa"/>
          </w:tcPr>
          <w:p w14:paraId="59B94972" w14:textId="77777777" w:rsidR="00DC2F5F" w:rsidRDefault="00DC2F5F" w:rsidP="000B2D59">
            <w:r>
              <w:t>P-value</w:t>
            </w:r>
          </w:p>
        </w:tc>
      </w:tr>
      <w:tr w:rsidR="001656DA" w14:paraId="0964F9FD" w14:textId="77777777" w:rsidTr="000B2D59">
        <w:tc>
          <w:tcPr>
            <w:tcW w:w="1870" w:type="dxa"/>
          </w:tcPr>
          <w:p w14:paraId="1CF4BA96" w14:textId="77777777" w:rsidR="001656DA" w:rsidRDefault="001656DA" w:rsidP="001656DA">
            <w:r>
              <w:t>Class I: Sodium Channel Blockers</w:t>
            </w:r>
          </w:p>
        </w:tc>
        <w:tc>
          <w:tcPr>
            <w:tcW w:w="1870" w:type="dxa"/>
          </w:tcPr>
          <w:p w14:paraId="73A6D206" w14:textId="4E5425C8" w:rsidR="001656DA" w:rsidRDefault="001656DA" w:rsidP="001656DA">
            <w:r>
              <w:t>3 (6.4%)</w:t>
            </w:r>
          </w:p>
        </w:tc>
        <w:tc>
          <w:tcPr>
            <w:tcW w:w="1870" w:type="dxa"/>
          </w:tcPr>
          <w:p w14:paraId="61D41F99" w14:textId="0D3A575B" w:rsidR="001656DA" w:rsidRDefault="001656DA" w:rsidP="001656DA">
            <w:r>
              <w:t>2 (2.8%)</w:t>
            </w:r>
          </w:p>
        </w:tc>
        <w:tc>
          <w:tcPr>
            <w:tcW w:w="1870" w:type="dxa"/>
          </w:tcPr>
          <w:p w14:paraId="21CD0E52" w14:textId="1235EE8A" w:rsidR="001656DA" w:rsidRDefault="001656DA" w:rsidP="001656DA">
            <w:r>
              <w:t>5 (4.2%)</w:t>
            </w:r>
          </w:p>
        </w:tc>
        <w:tc>
          <w:tcPr>
            <w:tcW w:w="1870" w:type="dxa"/>
          </w:tcPr>
          <w:p w14:paraId="52AB1C2E" w14:textId="2396B142" w:rsidR="001656DA" w:rsidRDefault="001656DA" w:rsidP="001656DA">
            <w:r>
              <w:t>0.3379</w:t>
            </w:r>
          </w:p>
        </w:tc>
      </w:tr>
      <w:tr w:rsidR="001656DA" w14:paraId="15A51C45" w14:textId="77777777" w:rsidTr="000B2D59">
        <w:tc>
          <w:tcPr>
            <w:tcW w:w="1870" w:type="dxa"/>
          </w:tcPr>
          <w:p w14:paraId="01D71A42" w14:textId="77777777" w:rsidR="001656DA" w:rsidRDefault="001656DA" w:rsidP="001656DA">
            <w:r>
              <w:t>Class II: Beta Blockers</w:t>
            </w:r>
          </w:p>
        </w:tc>
        <w:tc>
          <w:tcPr>
            <w:tcW w:w="1870" w:type="dxa"/>
          </w:tcPr>
          <w:p w14:paraId="3417040F" w14:textId="1420DD3D" w:rsidR="001656DA" w:rsidRDefault="001656DA" w:rsidP="001656DA">
            <w:r>
              <w:t>22 (46.8%)</w:t>
            </w:r>
          </w:p>
        </w:tc>
        <w:tc>
          <w:tcPr>
            <w:tcW w:w="1870" w:type="dxa"/>
          </w:tcPr>
          <w:p w14:paraId="72038220" w14:textId="4BD43ADC" w:rsidR="001656DA" w:rsidRDefault="001656DA" w:rsidP="001656DA">
            <w:r>
              <w:t>23 (31.9%)</w:t>
            </w:r>
          </w:p>
        </w:tc>
        <w:tc>
          <w:tcPr>
            <w:tcW w:w="1870" w:type="dxa"/>
          </w:tcPr>
          <w:p w14:paraId="0BA3EBD5" w14:textId="27E2F1A0" w:rsidR="001656DA" w:rsidRDefault="001656DA" w:rsidP="001656DA">
            <w:r>
              <w:t>45 (37.8%)</w:t>
            </w:r>
          </w:p>
        </w:tc>
        <w:tc>
          <w:tcPr>
            <w:tcW w:w="1870" w:type="dxa"/>
          </w:tcPr>
          <w:p w14:paraId="2A9AF491" w14:textId="145792DE" w:rsidR="001656DA" w:rsidRDefault="001656DA" w:rsidP="001656DA">
            <w:r>
              <w:t>0.1021</w:t>
            </w:r>
          </w:p>
        </w:tc>
      </w:tr>
      <w:tr w:rsidR="00731330" w14:paraId="51E5D2E8" w14:textId="77777777" w:rsidTr="000B2D59">
        <w:tc>
          <w:tcPr>
            <w:tcW w:w="1870" w:type="dxa"/>
          </w:tcPr>
          <w:p w14:paraId="7A3A4261" w14:textId="77777777" w:rsidR="00731330" w:rsidRDefault="00731330" w:rsidP="00731330">
            <w:r>
              <w:t>Class III: Potassium Channel Blockers</w:t>
            </w:r>
          </w:p>
        </w:tc>
        <w:tc>
          <w:tcPr>
            <w:tcW w:w="1870" w:type="dxa"/>
          </w:tcPr>
          <w:p w14:paraId="28116FBC" w14:textId="52F6DAC9" w:rsidR="00731330" w:rsidRDefault="00731330" w:rsidP="00731330">
            <w:r>
              <w:t>10 (21.3%)</w:t>
            </w:r>
          </w:p>
        </w:tc>
        <w:tc>
          <w:tcPr>
            <w:tcW w:w="1870" w:type="dxa"/>
          </w:tcPr>
          <w:p w14:paraId="3FF859BC" w14:textId="633433A0" w:rsidR="00731330" w:rsidRDefault="00731330" w:rsidP="00731330">
            <w:r>
              <w:t>19 (26.4%)</w:t>
            </w:r>
          </w:p>
        </w:tc>
        <w:tc>
          <w:tcPr>
            <w:tcW w:w="1870" w:type="dxa"/>
          </w:tcPr>
          <w:p w14:paraId="3597645A" w14:textId="64AD5C76" w:rsidR="00731330" w:rsidRDefault="00731330" w:rsidP="00731330">
            <w:r>
              <w:t>29 (24.4%)</w:t>
            </w:r>
          </w:p>
        </w:tc>
        <w:tc>
          <w:tcPr>
            <w:tcW w:w="1870" w:type="dxa"/>
          </w:tcPr>
          <w:p w14:paraId="0BF1AF7C" w14:textId="0E9B9D76" w:rsidR="00731330" w:rsidRDefault="00731330" w:rsidP="00731330">
            <w:r>
              <w:t>0.5254</w:t>
            </w:r>
          </w:p>
        </w:tc>
      </w:tr>
      <w:tr w:rsidR="00731330" w14:paraId="77EE0691" w14:textId="77777777" w:rsidTr="000B2D59">
        <w:tc>
          <w:tcPr>
            <w:tcW w:w="1870" w:type="dxa"/>
          </w:tcPr>
          <w:p w14:paraId="78D8E439" w14:textId="77777777" w:rsidR="00731330" w:rsidRDefault="00731330" w:rsidP="00731330">
            <w:r>
              <w:t>Class IV: Non-</w:t>
            </w:r>
            <w:proofErr w:type="spellStart"/>
            <w:r>
              <w:t>dihydropiridine</w:t>
            </w:r>
            <w:proofErr w:type="spellEnd"/>
            <w:r>
              <w:t xml:space="preserve"> calcium channel blockers</w:t>
            </w:r>
          </w:p>
        </w:tc>
        <w:tc>
          <w:tcPr>
            <w:tcW w:w="1870" w:type="dxa"/>
          </w:tcPr>
          <w:p w14:paraId="33B845A9" w14:textId="466AFA6F" w:rsidR="00731330" w:rsidRDefault="00731330" w:rsidP="00731330">
            <w:r>
              <w:t>10 (21.3%)</w:t>
            </w:r>
          </w:p>
        </w:tc>
        <w:tc>
          <w:tcPr>
            <w:tcW w:w="1870" w:type="dxa"/>
          </w:tcPr>
          <w:p w14:paraId="3F552DE6" w14:textId="11163F1B" w:rsidR="00731330" w:rsidRDefault="00731330" w:rsidP="00731330">
            <w:r>
              <w:t>8 (11.1%)</w:t>
            </w:r>
          </w:p>
        </w:tc>
        <w:tc>
          <w:tcPr>
            <w:tcW w:w="1870" w:type="dxa"/>
          </w:tcPr>
          <w:p w14:paraId="41CEB1A9" w14:textId="1D7FACED" w:rsidR="00731330" w:rsidRDefault="00731330" w:rsidP="00731330">
            <w:r>
              <w:t>18 (15.1%)</w:t>
            </w:r>
          </w:p>
        </w:tc>
        <w:tc>
          <w:tcPr>
            <w:tcW w:w="1870" w:type="dxa"/>
          </w:tcPr>
          <w:p w14:paraId="318289D2" w14:textId="23A4D06D" w:rsidR="00731330" w:rsidRDefault="00731330" w:rsidP="00731330">
            <w:r>
              <w:t>0.1303</w:t>
            </w:r>
          </w:p>
        </w:tc>
      </w:tr>
      <w:tr w:rsidR="00731330" w14:paraId="4118A2BC" w14:textId="77777777" w:rsidTr="000B2D59">
        <w:tc>
          <w:tcPr>
            <w:tcW w:w="1870" w:type="dxa"/>
          </w:tcPr>
          <w:p w14:paraId="017EDB3F" w14:textId="77777777" w:rsidR="00731330" w:rsidRDefault="00731330" w:rsidP="00731330">
            <w:r>
              <w:t>Class V: Other anti-arrhythmic drugs</w:t>
            </w:r>
          </w:p>
        </w:tc>
        <w:tc>
          <w:tcPr>
            <w:tcW w:w="1870" w:type="dxa"/>
          </w:tcPr>
          <w:p w14:paraId="7AADA905" w14:textId="1292D128" w:rsidR="00731330" w:rsidRDefault="00731330" w:rsidP="00731330">
            <w:r>
              <w:t>1 (2.1%)</w:t>
            </w:r>
          </w:p>
        </w:tc>
        <w:tc>
          <w:tcPr>
            <w:tcW w:w="1870" w:type="dxa"/>
          </w:tcPr>
          <w:p w14:paraId="733A1A4D" w14:textId="256EB32A" w:rsidR="00731330" w:rsidRDefault="00731330" w:rsidP="00731330">
            <w:r>
              <w:t>2 (2.8%)</w:t>
            </w:r>
          </w:p>
        </w:tc>
        <w:tc>
          <w:tcPr>
            <w:tcW w:w="1870" w:type="dxa"/>
          </w:tcPr>
          <w:p w14:paraId="17100086" w14:textId="22DC1E9D" w:rsidR="00731330" w:rsidRDefault="00731330" w:rsidP="00731330">
            <w:r>
              <w:t>3 (2.5%)</w:t>
            </w:r>
          </w:p>
        </w:tc>
        <w:tc>
          <w:tcPr>
            <w:tcW w:w="1870" w:type="dxa"/>
          </w:tcPr>
          <w:p w14:paraId="5BF0D498" w14:textId="44D9DB16" w:rsidR="00731330" w:rsidRDefault="00731330" w:rsidP="00731330">
            <w:r>
              <w:t>0.8250</w:t>
            </w:r>
          </w:p>
        </w:tc>
      </w:tr>
    </w:tbl>
    <w:p w14:paraId="6D48C97F" w14:textId="35B310C4" w:rsidR="00DC2F5F" w:rsidRDefault="00DC2F5F" w:rsidP="00DC2F5F">
      <w:pPr>
        <w:rPr>
          <w:rtl/>
        </w:rPr>
      </w:pPr>
      <w:r>
        <w:t>Supplementary Table 4: Number of patients on anti-arrhythmic drugs at the time of post-ablation left ventricular ejection (LVEF) measurement.</w:t>
      </w:r>
    </w:p>
    <w:p w14:paraId="695BA3C0" w14:textId="77777777" w:rsidR="00DC2F5F" w:rsidRDefault="00DC2F5F"/>
    <w:sectPr w:rsidR="00DC2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99"/>
    <w:rsid w:val="000100CD"/>
    <w:rsid w:val="0002267E"/>
    <w:rsid w:val="000248EA"/>
    <w:rsid w:val="0003282A"/>
    <w:rsid w:val="0004265D"/>
    <w:rsid w:val="000434CD"/>
    <w:rsid w:val="00064576"/>
    <w:rsid w:val="0006674D"/>
    <w:rsid w:val="000761A1"/>
    <w:rsid w:val="00082A5F"/>
    <w:rsid w:val="000868F4"/>
    <w:rsid w:val="00091962"/>
    <w:rsid w:val="000B37B1"/>
    <w:rsid w:val="000D062E"/>
    <w:rsid w:val="000D5A2B"/>
    <w:rsid w:val="00133F09"/>
    <w:rsid w:val="001446BD"/>
    <w:rsid w:val="00152E2F"/>
    <w:rsid w:val="00155161"/>
    <w:rsid w:val="001656DA"/>
    <w:rsid w:val="0017424F"/>
    <w:rsid w:val="001979F4"/>
    <w:rsid w:val="001B35E6"/>
    <w:rsid w:val="001E1970"/>
    <w:rsid w:val="00206CFF"/>
    <w:rsid w:val="00234E41"/>
    <w:rsid w:val="00244E47"/>
    <w:rsid w:val="00254FBE"/>
    <w:rsid w:val="00256DF6"/>
    <w:rsid w:val="00260B97"/>
    <w:rsid w:val="00262DDD"/>
    <w:rsid w:val="002636A9"/>
    <w:rsid w:val="00280A5B"/>
    <w:rsid w:val="002B6835"/>
    <w:rsid w:val="002C5F31"/>
    <w:rsid w:val="002C6C88"/>
    <w:rsid w:val="002E7023"/>
    <w:rsid w:val="002E7E9E"/>
    <w:rsid w:val="003042F6"/>
    <w:rsid w:val="00326FD9"/>
    <w:rsid w:val="0032794F"/>
    <w:rsid w:val="00347A4C"/>
    <w:rsid w:val="00350A10"/>
    <w:rsid w:val="00355A6E"/>
    <w:rsid w:val="00360E7C"/>
    <w:rsid w:val="00366AD1"/>
    <w:rsid w:val="00372141"/>
    <w:rsid w:val="0037368F"/>
    <w:rsid w:val="00395DBB"/>
    <w:rsid w:val="003A0232"/>
    <w:rsid w:val="003A131D"/>
    <w:rsid w:val="003B5C0D"/>
    <w:rsid w:val="003C3FE5"/>
    <w:rsid w:val="003D57D1"/>
    <w:rsid w:val="00406CA7"/>
    <w:rsid w:val="004176E0"/>
    <w:rsid w:val="00430F5C"/>
    <w:rsid w:val="00433366"/>
    <w:rsid w:val="00434975"/>
    <w:rsid w:val="004422DB"/>
    <w:rsid w:val="004428AA"/>
    <w:rsid w:val="00443FF6"/>
    <w:rsid w:val="00461213"/>
    <w:rsid w:val="00480DEB"/>
    <w:rsid w:val="00481199"/>
    <w:rsid w:val="004A5978"/>
    <w:rsid w:val="004F2EA8"/>
    <w:rsid w:val="0050512C"/>
    <w:rsid w:val="00516E44"/>
    <w:rsid w:val="00533E57"/>
    <w:rsid w:val="00562BEF"/>
    <w:rsid w:val="005720FC"/>
    <w:rsid w:val="005801BA"/>
    <w:rsid w:val="005812D1"/>
    <w:rsid w:val="005B624C"/>
    <w:rsid w:val="005D13DD"/>
    <w:rsid w:val="005D3A33"/>
    <w:rsid w:val="0062350E"/>
    <w:rsid w:val="00643794"/>
    <w:rsid w:val="006543F3"/>
    <w:rsid w:val="00662D39"/>
    <w:rsid w:val="00685BD8"/>
    <w:rsid w:val="006C58E3"/>
    <w:rsid w:val="006D29E1"/>
    <w:rsid w:val="006F0621"/>
    <w:rsid w:val="006F3782"/>
    <w:rsid w:val="00707380"/>
    <w:rsid w:val="00731330"/>
    <w:rsid w:val="00733396"/>
    <w:rsid w:val="00734041"/>
    <w:rsid w:val="0076299C"/>
    <w:rsid w:val="007C266E"/>
    <w:rsid w:val="007C77CD"/>
    <w:rsid w:val="007F7A8F"/>
    <w:rsid w:val="0080388A"/>
    <w:rsid w:val="008059C0"/>
    <w:rsid w:val="00807589"/>
    <w:rsid w:val="008152C8"/>
    <w:rsid w:val="008269B6"/>
    <w:rsid w:val="00831922"/>
    <w:rsid w:val="00846D49"/>
    <w:rsid w:val="00860A34"/>
    <w:rsid w:val="00872CDA"/>
    <w:rsid w:val="008867DF"/>
    <w:rsid w:val="008B7F04"/>
    <w:rsid w:val="008C0386"/>
    <w:rsid w:val="008C277F"/>
    <w:rsid w:val="008D2F8D"/>
    <w:rsid w:val="008D55CB"/>
    <w:rsid w:val="008E0CE6"/>
    <w:rsid w:val="008E7012"/>
    <w:rsid w:val="008F63C5"/>
    <w:rsid w:val="008F68A3"/>
    <w:rsid w:val="00942BE5"/>
    <w:rsid w:val="00952730"/>
    <w:rsid w:val="0097714B"/>
    <w:rsid w:val="0097758E"/>
    <w:rsid w:val="009A199E"/>
    <w:rsid w:val="009A5281"/>
    <w:rsid w:val="009B6B16"/>
    <w:rsid w:val="009E2A61"/>
    <w:rsid w:val="009E36EA"/>
    <w:rsid w:val="009F562C"/>
    <w:rsid w:val="00A026A4"/>
    <w:rsid w:val="00A21661"/>
    <w:rsid w:val="00A55144"/>
    <w:rsid w:val="00A65852"/>
    <w:rsid w:val="00A946A9"/>
    <w:rsid w:val="00AA71A0"/>
    <w:rsid w:val="00AC231F"/>
    <w:rsid w:val="00AC5F9D"/>
    <w:rsid w:val="00AE3A1D"/>
    <w:rsid w:val="00AE4FD4"/>
    <w:rsid w:val="00AE6594"/>
    <w:rsid w:val="00AF3146"/>
    <w:rsid w:val="00B17D96"/>
    <w:rsid w:val="00B560CC"/>
    <w:rsid w:val="00B64FDE"/>
    <w:rsid w:val="00B73C96"/>
    <w:rsid w:val="00B75702"/>
    <w:rsid w:val="00B80D18"/>
    <w:rsid w:val="00B83F21"/>
    <w:rsid w:val="00C10E9D"/>
    <w:rsid w:val="00C1335B"/>
    <w:rsid w:val="00C2209F"/>
    <w:rsid w:val="00C5226E"/>
    <w:rsid w:val="00C8756C"/>
    <w:rsid w:val="00CB6A71"/>
    <w:rsid w:val="00CB74F0"/>
    <w:rsid w:val="00CF6B1A"/>
    <w:rsid w:val="00D014D5"/>
    <w:rsid w:val="00D05DC1"/>
    <w:rsid w:val="00D32957"/>
    <w:rsid w:val="00D37F9C"/>
    <w:rsid w:val="00D43C7B"/>
    <w:rsid w:val="00D4725C"/>
    <w:rsid w:val="00D5248C"/>
    <w:rsid w:val="00D62E91"/>
    <w:rsid w:val="00DA7F3C"/>
    <w:rsid w:val="00DC251E"/>
    <w:rsid w:val="00DC2F5F"/>
    <w:rsid w:val="00DD19B3"/>
    <w:rsid w:val="00DF3F1B"/>
    <w:rsid w:val="00E15099"/>
    <w:rsid w:val="00E30E15"/>
    <w:rsid w:val="00E834BF"/>
    <w:rsid w:val="00E860BD"/>
    <w:rsid w:val="00EC4662"/>
    <w:rsid w:val="00ED250B"/>
    <w:rsid w:val="00F21AFE"/>
    <w:rsid w:val="00F42296"/>
    <w:rsid w:val="00F5087F"/>
    <w:rsid w:val="00F84BBC"/>
    <w:rsid w:val="00FD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86371"/>
  <w15:chartTrackingRefBased/>
  <w15:docId w15:val="{EC6BA523-BA7E-0F4D-987C-0D77388C0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ssaf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</dc:creator>
  <cp:keywords/>
  <dc:description/>
  <cp:lastModifiedBy>Assaf, Ala Y</cp:lastModifiedBy>
  <cp:revision>5</cp:revision>
  <dcterms:created xsi:type="dcterms:W3CDTF">2025-03-11T17:17:00Z</dcterms:created>
  <dcterms:modified xsi:type="dcterms:W3CDTF">2025-04-04T02:31:00Z</dcterms:modified>
</cp:coreProperties>
</file>